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E12" w:rsidRPr="002D1557" w:rsidRDefault="00755E7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 w:rsidR="000B4A09" w:rsidRPr="002D1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D155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="000B4A09" w:rsidRPr="002D15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D1557">
        <w:rPr>
          <w:rFonts w:ascii="Times New Roman" w:hAnsi="Times New Roman"/>
          <w:b/>
          <w:lang w:val="en-GB"/>
        </w:rPr>
        <w:t>Number of hospitaliz</w:t>
      </w:r>
      <w:r w:rsidR="0061766B" w:rsidRPr="0061766B">
        <w:rPr>
          <w:rFonts w:ascii="Times New Roman" w:hAnsi="Times New Roman"/>
          <w:b/>
          <w:lang w:val="en-GB"/>
        </w:rPr>
        <w:t xml:space="preserve">ation stays in the healthcare structures of the </w:t>
      </w:r>
      <w:r w:rsidR="0061766B" w:rsidRPr="0061766B">
        <w:rPr>
          <w:rFonts w:ascii="Times New Roman" w:eastAsia="Times New Roman" w:hAnsi="Times New Roman"/>
          <w:b/>
          <w:i/>
          <w:lang w:val="en-GB"/>
        </w:rPr>
        <w:t>Centre-Val de Loire</w:t>
      </w:r>
      <w:r w:rsidR="0061766B" w:rsidRPr="0061766B">
        <w:rPr>
          <w:rFonts w:ascii="Times New Roman" w:eastAsia="Times New Roman" w:hAnsi="Times New Roman"/>
          <w:b/>
          <w:lang w:val="en-GB"/>
        </w:rPr>
        <w:t xml:space="preserve"> region (2.5 million inhabitants, France) attributable to acute respiratory infection (ARI) and according to age-classes.</w:t>
      </w:r>
      <w:r w:rsidR="0061766B" w:rsidRPr="00851B1F">
        <w:rPr>
          <w:rFonts w:ascii="Times New Roman" w:eastAsia="Times New Roman" w:hAnsi="Times New Roman"/>
          <w:lang w:val="en-GB"/>
        </w:rPr>
        <w:t xml:space="preserve"> Percentage refers to the proportion of the age-class among all the patients hospitalized on the same year.</w:t>
      </w:r>
    </w:p>
    <w:p w:rsidR="000B4A09" w:rsidRPr="002D1557" w:rsidRDefault="000B4A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1557">
        <w:rPr>
          <w:rFonts w:ascii="Times New Roman" w:hAnsi="Times New Roman" w:cs="Times New Roman"/>
          <w:b/>
          <w:sz w:val="24"/>
          <w:szCs w:val="24"/>
          <w:lang w:val="en-US"/>
        </w:rPr>
        <w:t>A.</w:t>
      </w:r>
      <w:r w:rsidR="0061766B" w:rsidRPr="002D1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l </w:t>
      </w:r>
      <w:r w:rsidR="002D1557" w:rsidRPr="002D1557">
        <w:rPr>
          <w:rFonts w:ascii="Times New Roman" w:hAnsi="Times New Roman" w:cs="Times New Roman"/>
          <w:b/>
          <w:sz w:val="24"/>
          <w:szCs w:val="24"/>
          <w:lang w:val="en-US"/>
        </w:rPr>
        <w:t>hospitalization</w:t>
      </w:r>
      <w:r w:rsidR="0061766B" w:rsidRPr="002D1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ays attributable to ARI  </w:t>
      </w:r>
    </w:p>
    <w:tbl>
      <w:tblPr>
        <w:tblStyle w:val="TableGrid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2"/>
        <w:gridCol w:w="1780"/>
        <w:gridCol w:w="1332"/>
        <w:gridCol w:w="1333"/>
        <w:gridCol w:w="1332"/>
        <w:gridCol w:w="1333"/>
        <w:gridCol w:w="1333"/>
      </w:tblGrid>
      <w:tr w:rsidR="000B4A09" w:rsidRPr="000B4A09" w:rsidTr="000B4A09"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0B4A09">
              <w:rPr>
                <w:rFonts w:ascii="Times New Roman" w:hAnsi="Times New Roman" w:cs="Times New Roman"/>
                <w:b/>
                <w:szCs w:val="20"/>
              </w:rPr>
              <w:t>Year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2281B" w:rsidP="002D15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ages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B4A09">
              <w:rPr>
                <w:rFonts w:ascii="Times New Roman" w:hAnsi="Times New Roman" w:cs="Times New Roman"/>
                <w:b/>
                <w:szCs w:val="20"/>
              </w:rPr>
              <w:t>&lt;75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0B4A09">
              <w:rPr>
                <w:rFonts w:ascii="Times New Roman" w:hAnsi="Times New Roman" w:cs="Times New Roman"/>
                <w:b/>
                <w:szCs w:val="20"/>
              </w:rPr>
              <w:t>(n</w:t>
            </w:r>
            <w:proofErr w:type="gramStart"/>
            <w:r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B4A09">
              <w:rPr>
                <w:rFonts w:ascii="Times New Roman" w:hAnsi="Times New Roman" w:cs="Times New Roman"/>
                <w:b/>
                <w:szCs w:val="20"/>
              </w:rPr>
              <w:t>75-79 (n</w:t>
            </w:r>
            <w:proofErr w:type="gramStart"/>
            <w:r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B4A09">
              <w:rPr>
                <w:rFonts w:ascii="Times New Roman" w:hAnsi="Times New Roman" w:cs="Times New Roman"/>
                <w:b/>
                <w:szCs w:val="20"/>
              </w:rPr>
              <w:t>80-84 (n</w:t>
            </w:r>
            <w:proofErr w:type="gramStart"/>
            <w:r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B4A09">
              <w:rPr>
                <w:rFonts w:ascii="Times New Roman" w:hAnsi="Times New Roman" w:cs="Times New Roman"/>
                <w:b/>
                <w:szCs w:val="20"/>
              </w:rPr>
              <w:t>85-89 (n</w:t>
            </w:r>
            <w:proofErr w:type="gramStart"/>
            <w:r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B17664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Symbol" w:hAnsi="Times New Roman" w:cs="Times New Roman"/>
                <w:b/>
                <w:szCs w:val="20"/>
              </w:rPr>
              <w:t>≥</w:t>
            </w:r>
            <w:r w:rsidR="000B4A09" w:rsidRPr="000B4A09">
              <w:rPr>
                <w:rFonts w:ascii="Times New Roman" w:hAnsi="Times New Roman" w:cs="Times New Roman"/>
                <w:b/>
                <w:szCs w:val="20"/>
              </w:rPr>
              <w:t>90</w:t>
            </w:r>
            <w:r w:rsidR="000B4A09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0B4A09" w:rsidRPr="000B4A09">
              <w:rPr>
                <w:rFonts w:ascii="Times New Roman" w:hAnsi="Times New Roman" w:cs="Times New Roman"/>
                <w:b/>
                <w:szCs w:val="20"/>
              </w:rPr>
              <w:t>(n</w:t>
            </w:r>
            <w:proofErr w:type="gramStart"/>
            <w:r w:rsidR="000B4A09"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="000B4A09"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0B4A09" w:rsidRPr="000B4A09" w:rsidTr="000B4A09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675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3000 (44,4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953 (14,1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88 (16,2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785 (11,6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925 (13,7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7716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3326 (43,1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16 (13,2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340 (17,4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03 (14,2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931 (12,1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8089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3387 (41,9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96 (13,5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348 (16,7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293 (16,0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965 (11,9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1780" w:type="dxa"/>
            <w:vAlign w:val="center"/>
          </w:tcPr>
          <w:p w:rsidR="000B4A09" w:rsidRPr="000B4A09" w:rsidRDefault="00292634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  <w:r w:rsidR="000B4A09" w:rsidRPr="000B4A09">
              <w:rPr>
                <w:rFonts w:ascii="Times New Roman" w:hAnsi="Times New Roman" w:cs="Times New Roman"/>
                <w:szCs w:val="20"/>
              </w:rPr>
              <w:t>641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276 (44,4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91 (12,4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546 (16,0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570 (16,2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58 (11,0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9841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202 (42,7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303 (13,2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596 (16,3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633 (16,6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07 (11,2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568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625 (43,8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320 (12,5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610 (15,2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731 (16,4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282 (12,1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1780" w:type="dxa"/>
            <w:vAlign w:val="center"/>
          </w:tcPr>
          <w:p w:rsidR="000B4A09" w:rsidRPr="000B4A09" w:rsidRDefault="006D4BE6" w:rsidP="00774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0B4A09" w:rsidRPr="000B4A09">
              <w:rPr>
                <w:rFonts w:ascii="Times New Roman" w:hAnsi="Times New Roman" w:cs="Times New Roman"/>
                <w:szCs w:val="20"/>
              </w:rPr>
              <w:t>1744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754 (40,5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506 (12,8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874 (16,0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06 (17,1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604 (13,6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568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652 (40,2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429 (12,4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831 (15,8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22 (17,5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634 (14,1)</w:t>
            </w:r>
          </w:p>
        </w:tc>
      </w:tr>
      <w:tr w:rsidR="000B4A09" w:rsidRPr="000B4A09" w:rsidTr="002470E8">
        <w:tc>
          <w:tcPr>
            <w:tcW w:w="102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567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483 (42,4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96 (11,3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665 (15,8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716 (16,2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507 (14,3)</w:t>
            </w:r>
          </w:p>
        </w:tc>
      </w:tr>
      <w:tr w:rsidR="000B4A09" w:rsidRPr="000B4A09" w:rsidTr="002470E8">
        <w:tc>
          <w:tcPr>
            <w:tcW w:w="1022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896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876 (41,0)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349 (11,3)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802 (15,2)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962 (16,5)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BA7D0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907 (16,0)</w:t>
            </w:r>
          </w:p>
        </w:tc>
      </w:tr>
    </w:tbl>
    <w:p w:rsidR="000B4A09" w:rsidRPr="000B4A09" w:rsidRDefault="000B4A09">
      <w:pPr>
        <w:rPr>
          <w:rFonts w:ascii="Times New Roman" w:hAnsi="Times New Roman" w:cs="Times New Roman"/>
          <w:sz w:val="24"/>
          <w:szCs w:val="24"/>
        </w:rPr>
      </w:pPr>
    </w:p>
    <w:p w:rsidR="000B4A09" w:rsidRPr="002D1557" w:rsidRDefault="000B4A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1557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 w:rsidR="002D1557" w:rsidRPr="002D1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CU hospitaliz</w:t>
      </w:r>
      <w:r w:rsidR="0061766B" w:rsidRPr="002D1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ion stays attributable to ARI  </w:t>
      </w:r>
    </w:p>
    <w:tbl>
      <w:tblPr>
        <w:tblStyle w:val="TableGrid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2"/>
        <w:gridCol w:w="1780"/>
        <w:gridCol w:w="1332"/>
        <w:gridCol w:w="1333"/>
        <w:gridCol w:w="1332"/>
        <w:gridCol w:w="1333"/>
        <w:gridCol w:w="1333"/>
      </w:tblGrid>
      <w:tr w:rsidR="000B4A09" w:rsidRPr="000B4A09" w:rsidTr="000B4A09"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0B4A09">
              <w:rPr>
                <w:rFonts w:ascii="Times New Roman" w:hAnsi="Times New Roman" w:cs="Times New Roman"/>
                <w:b/>
                <w:szCs w:val="20"/>
              </w:rPr>
              <w:t>Year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B17664" w:rsidRDefault="0002281B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ages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B4A09">
              <w:rPr>
                <w:rFonts w:ascii="Times New Roman" w:hAnsi="Times New Roman" w:cs="Times New Roman"/>
                <w:b/>
                <w:szCs w:val="20"/>
              </w:rPr>
              <w:t>&lt;75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0B4A09">
              <w:rPr>
                <w:rFonts w:ascii="Times New Roman" w:hAnsi="Times New Roman" w:cs="Times New Roman"/>
                <w:b/>
                <w:szCs w:val="20"/>
              </w:rPr>
              <w:t>(n</w:t>
            </w:r>
            <w:proofErr w:type="gramStart"/>
            <w:r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B4A09">
              <w:rPr>
                <w:rFonts w:ascii="Times New Roman" w:hAnsi="Times New Roman" w:cs="Times New Roman"/>
                <w:b/>
                <w:szCs w:val="20"/>
              </w:rPr>
              <w:t>75-79 (n</w:t>
            </w:r>
            <w:proofErr w:type="gramStart"/>
            <w:r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B4A09">
              <w:rPr>
                <w:rFonts w:ascii="Times New Roman" w:hAnsi="Times New Roman" w:cs="Times New Roman"/>
                <w:b/>
                <w:szCs w:val="20"/>
              </w:rPr>
              <w:t>80-84 (n</w:t>
            </w:r>
            <w:proofErr w:type="gramStart"/>
            <w:r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B4A09">
              <w:rPr>
                <w:rFonts w:ascii="Times New Roman" w:hAnsi="Times New Roman" w:cs="Times New Roman"/>
                <w:b/>
                <w:szCs w:val="20"/>
              </w:rPr>
              <w:t>85-89 (n</w:t>
            </w:r>
            <w:proofErr w:type="gramStart"/>
            <w:r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A09" w:rsidRPr="000B4A09" w:rsidRDefault="00B17664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Symbol" w:hAnsi="Times New Roman" w:cs="Times New Roman"/>
                <w:b/>
                <w:szCs w:val="20"/>
              </w:rPr>
              <w:t>≥</w:t>
            </w:r>
            <w:r w:rsidR="000B4A09" w:rsidRPr="000B4A09">
              <w:rPr>
                <w:rFonts w:ascii="Times New Roman" w:hAnsi="Times New Roman" w:cs="Times New Roman"/>
                <w:b/>
                <w:szCs w:val="20"/>
              </w:rPr>
              <w:t>90</w:t>
            </w:r>
            <w:r w:rsidR="000B4A09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0B4A09" w:rsidRPr="000B4A09">
              <w:rPr>
                <w:rFonts w:ascii="Times New Roman" w:hAnsi="Times New Roman" w:cs="Times New Roman"/>
                <w:b/>
                <w:szCs w:val="20"/>
              </w:rPr>
              <w:t>(n</w:t>
            </w:r>
            <w:proofErr w:type="gramStart"/>
            <w:r w:rsidR="000B4A09" w:rsidRPr="000B4A09">
              <w:rPr>
                <w:rFonts w:ascii="Times New Roman" w:hAnsi="Times New Roman" w:cs="Times New Roman"/>
                <w:b/>
                <w:szCs w:val="20"/>
              </w:rPr>
              <w:t>,%</w:t>
            </w:r>
            <w:proofErr w:type="gramEnd"/>
            <w:r w:rsidR="000B4A09" w:rsidRPr="000B4A0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0B4A09" w:rsidRPr="000B4A09" w:rsidTr="000B4A09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74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42 (59,7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7 (14,5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7 (14,5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62 (8,3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2 (3,0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780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82 (61,7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9 (15,3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92 (11,8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59 (7,5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8 (3,7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815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84 (59,4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9 (14,6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6 (13,0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79 (9,7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7 (3,3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239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760 (61,3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63 (13,2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57 (12,7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2 (9,0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47 (3,8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758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13 (57,6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57 (14,6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63 (15,0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69 (9,6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56 (3,2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798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02 (61,3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43 (13,6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27 (12,6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68 (9,3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58 (3,2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135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68 (54,7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321 (15,0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307 (14,4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35 (11,0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4 (4,9)</w:t>
            </w:r>
          </w:p>
        </w:tc>
      </w:tr>
      <w:tr w:rsidR="000B4A09" w:rsidRPr="000B4A09" w:rsidTr="000B4A09">
        <w:tc>
          <w:tcPr>
            <w:tcW w:w="102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73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49 (55,4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305 (14,7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311 (15,0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3 (9,8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05 (5,1)</w:t>
            </w:r>
          </w:p>
        </w:tc>
      </w:tr>
      <w:tr w:rsidR="000B4A09" w:rsidRPr="000B4A09" w:rsidTr="002470E8">
        <w:tc>
          <w:tcPr>
            <w:tcW w:w="102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1780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893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11 (58,7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18 (11,5)</w:t>
            </w:r>
          </w:p>
        </w:tc>
        <w:tc>
          <w:tcPr>
            <w:tcW w:w="1332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70 (14,3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95 (10,3)</w:t>
            </w:r>
          </w:p>
        </w:tc>
        <w:tc>
          <w:tcPr>
            <w:tcW w:w="1333" w:type="dxa"/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99 (5,2)</w:t>
            </w:r>
          </w:p>
        </w:tc>
      </w:tr>
      <w:tr w:rsidR="000B4A09" w:rsidRPr="000B4A09" w:rsidTr="002470E8">
        <w:tc>
          <w:tcPr>
            <w:tcW w:w="1022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36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186 (58,2)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48 (12,2)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68 (13,2)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207 (10,2)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:rsidR="000B4A09" w:rsidRPr="000B4A09" w:rsidRDefault="000B4A09" w:rsidP="000B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A09">
              <w:rPr>
                <w:rFonts w:ascii="Times New Roman" w:hAnsi="Times New Roman" w:cs="Times New Roman"/>
                <w:szCs w:val="20"/>
              </w:rPr>
              <w:t>127 (6,2)</w:t>
            </w:r>
          </w:p>
        </w:tc>
      </w:tr>
    </w:tbl>
    <w:p w:rsidR="000B4A09" w:rsidRPr="000B4A09" w:rsidRDefault="000B4A09">
      <w:pPr>
        <w:rPr>
          <w:rFonts w:ascii="Times New Roman" w:hAnsi="Times New Roman" w:cs="Times New Roman"/>
          <w:sz w:val="24"/>
          <w:szCs w:val="24"/>
        </w:rPr>
      </w:pPr>
    </w:p>
    <w:sectPr w:rsidR="000B4A09" w:rsidRPr="000B4A09" w:rsidSect="002470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53862"/>
    <w:rsid w:val="0002281B"/>
    <w:rsid w:val="0002639B"/>
    <w:rsid w:val="000B4A09"/>
    <w:rsid w:val="002470E8"/>
    <w:rsid w:val="00254E32"/>
    <w:rsid w:val="00292634"/>
    <w:rsid w:val="002D1557"/>
    <w:rsid w:val="00314592"/>
    <w:rsid w:val="0061766B"/>
    <w:rsid w:val="006D4BE6"/>
    <w:rsid w:val="00755E75"/>
    <w:rsid w:val="007745F5"/>
    <w:rsid w:val="00876313"/>
    <w:rsid w:val="009222B4"/>
    <w:rsid w:val="00A94E13"/>
    <w:rsid w:val="00B17664"/>
    <w:rsid w:val="00C34880"/>
    <w:rsid w:val="00C538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A09"/>
    <w:pPr>
      <w:spacing w:after="0" w:line="240" w:lineRule="auto"/>
    </w:pPr>
    <w:rPr>
      <w:rFonts w:eastAsiaTheme="minorEastAsia"/>
      <w:sz w:val="20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A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A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o</dc:creator>
  <cp:keywords/>
  <dc:description/>
  <cp:lastModifiedBy>0010239</cp:lastModifiedBy>
  <cp:revision>3</cp:revision>
  <cp:lastPrinted>2017-02-14T11:36:00Z</cp:lastPrinted>
  <dcterms:created xsi:type="dcterms:W3CDTF">2018-03-27T18:10:00Z</dcterms:created>
  <dcterms:modified xsi:type="dcterms:W3CDTF">2018-08-07T01:44:00Z</dcterms:modified>
</cp:coreProperties>
</file>